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63E9" w:rsidRPr="0043750F" w:rsidRDefault="003963E9">
      <w:pPr>
        <w:rPr>
          <w:b/>
          <w:sz w:val="24"/>
        </w:rPr>
      </w:pPr>
      <w:r w:rsidRPr="0043750F">
        <w:rPr>
          <w:b/>
          <w:sz w:val="24"/>
        </w:rPr>
        <w:t>Table S2. Questionnaire used in the face-to-face interviews with the management of hemodialysis centers</w:t>
      </w:r>
    </w:p>
    <w:tbl>
      <w:tblPr>
        <w:tblW w:w="5306" w:type="pct"/>
        <w:tblInd w:w="-289" w:type="dxa"/>
        <w:tblLayout w:type="fixed"/>
        <w:tblLook w:val="04A0" w:firstRow="1" w:lastRow="0" w:firstColumn="1" w:lastColumn="0" w:noHBand="0" w:noVBand="1"/>
      </w:tblPr>
      <w:tblGrid>
        <w:gridCol w:w="460"/>
        <w:gridCol w:w="9462"/>
      </w:tblGrid>
      <w:tr w:rsidR="00C67FF1" w:rsidRPr="000C1CF7" w:rsidTr="00D8490F">
        <w:trPr>
          <w:trHeight w:val="30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1CF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67FF1" w:rsidRPr="000C1CF7" w:rsidTr="008A75EE">
        <w:trPr>
          <w:trHeight w:val="315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How many medical doctors </w:t>
            </w:r>
            <w:proofErr w:type="gramStart"/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are </w:t>
            </w:r>
            <w:r w:rsidR="00DC5ED1"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currently </w:t>
            </w: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employed</w:t>
            </w:r>
            <w:proofErr w:type="gramEnd"/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at the dialysis </w:t>
            </w:r>
            <w:r w:rsidR="00FE332E"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enter</w:t>
            </w: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?</w:t>
            </w:r>
          </w:p>
        </w:tc>
      </w:tr>
      <w:tr w:rsidR="00C67FF1" w:rsidRPr="000C1CF7" w:rsidTr="008A75EE">
        <w:trPr>
          <w:trHeight w:val="315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C67FF1" w:rsidRPr="000C1CF7" w:rsidTr="00D8490F">
        <w:trPr>
          <w:trHeight w:val="315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C67FF1" w:rsidRPr="000C1CF7" w:rsidTr="008A75EE">
        <w:trPr>
          <w:trHeight w:val="315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4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How many nurses </w:t>
            </w:r>
            <w:proofErr w:type="gramStart"/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are </w:t>
            </w:r>
            <w:r w:rsidR="00DC5ED1"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currently </w:t>
            </w: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employed</w:t>
            </w:r>
            <w:proofErr w:type="gramEnd"/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at the dialysis </w:t>
            </w:r>
            <w:r w:rsidR="00FE332E"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enter</w:t>
            </w: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?</w:t>
            </w:r>
          </w:p>
        </w:tc>
      </w:tr>
      <w:tr w:rsidR="00C67FF1" w:rsidRPr="000C1CF7" w:rsidTr="008A75EE">
        <w:trPr>
          <w:trHeight w:val="315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C67FF1" w:rsidRPr="000C1CF7" w:rsidTr="00D8490F">
        <w:trPr>
          <w:trHeight w:val="315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C67FF1" w:rsidRPr="000C1CF7" w:rsidTr="008A75EE">
        <w:trPr>
          <w:trHeight w:val="315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4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How many dialysis machines </w:t>
            </w:r>
            <w:proofErr w:type="gramStart"/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are </w:t>
            </w:r>
            <w:r w:rsidR="00DC5ED1"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utilized</w:t>
            </w:r>
            <w:proofErr w:type="gramEnd"/>
            <w:r w:rsidR="00DC5ED1"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a</w:t>
            </w: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t the </w:t>
            </w:r>
            <w:r w:rsidR="00FE332E"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enter</w:t>
            </w: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?</w:t>
            </w:r>
          </w:p>
        </w:tc>
      </w:tr>
      <w:tr w:rsidR="00C67FF1" w:rsidRPr="000C1CF7" w:rsidTr="008A75EE">
        <w:trPr>
          <w:trHeight w:val="315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C67FF1" w:rsidRPr="000C1CF7" w:rsidTr="00D8490F">
        <w:trPr>
          <w:trHeight w:val="315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C67FF1" w:rsidRPr="000C1CF7" w:rsidTr="008A75EE">
        <w:trPr>
          <w:trHeight w:val="315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4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How many square meters </w:t>
            </w:r>
            <w:r w:rsidR="0078226A"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does </w:t>
            </w: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the dialysis </w:t>
            </w:r>
            <w:r w:rsidR="00FE332E"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enter</w:t>
            </w:r>
            <w:r w:rsidR="0078226A"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have</w:t>
            </w: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?</w:t>
            </w:r>
          </w:p>
        </w:tc>
      </w:tr>
      <w:tr w:rsidR="00C67FF1" w:rsidRPr="000C1CF7" w:rsidTr="008A75EE">
        <w:trPr>
          <w:trHeight w:val="315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C67FF1" w:rsidRPr="000C1CF7" w:rsidTr="00D8490F">
        <w:trPr>
          <w:trHeight w:val="315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C67FF1" w:rsidRPr="000C1CF7" w:rsidTr="008A75EE">
        <w:trPr>
          <w:trHeight w:val="315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4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How many patients in total are receiving dialysis services at the </w:t>
            </w:r>
            <w:r w:rsidR="00FE332E"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enter</w:t>
            </w: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?</w:t>
            </w:r>
          </w:p>
        </w:tc>
        <w:bookmarkStart w:id="0" w:name="_GoBack"/>
        <w:bookmarkEnd w:id="0"/>
      </w:tr>
      <w:tr w:rsidR="00C67FF1" w:rsidRPr="000C1CF7" w:rsidTr="008A75EE">
        <w:trPr>
          <w:trHeight w:val="315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C67FF1" w:rsidRPr="000C1CF7" w:rsidTr="00D8490F">
        <w:trPr>
          <w:trHeight w:val="315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C67FF1" w:rsidRPr="000C1CF7" w:rsidTr="008A75EE">
        <w:trPr>
          <w:trHeight w:val="630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4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7FF1" w:rsidRPr="000C1CF7" w:rsidRDefault="00C67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Do you have separate dialysis machines for HCV positive patients? </w:t>
            </w:r>
          </w:p>
        </w:tc>
      </w:tr>
      <w:tr w:rsidR="00C67FF1" w:rsidRPr="000C1CF7" w:rsidTr="008A75EE">
        <w:trPr>
          <w:trHeight w:val="315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)</w:t>
            </w:r>
          </w:p>
        </w:tc>
        <w:tc>
          <w:tcPr>
            <w:tcW w:w="4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C67FF1" w:rsidRPr="000C1CF7" w:rsidTr="008A75EE">
        <w:trPr>
          <w:trHeight w:val="315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)</w:t>
            </w:r>
          </w:p>
        </w:tc>
        <w:tc>
          <w:tcPr>
            <w:tcW w:w="4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C67FF1" w:rsidRPr="000C1CF7" w:rsidTr="008A75EE">
        <w:trPr>
          <w:trHeight w:val="315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)</w:t>
            </w:r>
          </w:p>
        </w:tc>
        <w:tc>
          <w:tcPr>
            <w:tcW w:w="4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on't know</w:t>
            </w:r>
          </w:p>
        </w:tc>
      </w:tr>
      <w:tr w:rsidR="00C67FF1" w:rsidRPr="000C1CF7" w:rsidTr="00D8490F">
        <w:trPr>
          <w:trHeight w:val="315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C67FF1" w:rsidRPr="000C1CF7" w:rsidTr="008A75EE">
        <w:trPr>
          <w:trHeight w:val="440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4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7FF1" w:rsidRPr="000C1CF7" w:rsidRDefault="007822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Do you have separate </w:t>
            </w:r>
            <w:r w:rsidR="00C67FF1"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premises </w:t>
            </w:r>
            <w:r w:rsidR="00D8490F"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for </w:t>
            </w:r>
            <w:r w:rsidR="00C67FF1"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HCV positive patients?</w:t>
            </w:r>
          </w:p>
        </w:tc>
      </w:tr>
      <w:tr w:rsidR="00C67FF1" w:rsidRPr="000C1CF7" w:rsidTr="008A75EE">
        <w:trPr>
          <w:trHeight w:val="315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)</w:t>
            </w:r>
          </w:p>
        </w:tc>
        <w:tc>
          <w:tcPr>
            <w:tcW w:w="4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C67FF1" w:rsidRPr="000C1CF7" w:rsidTr="008A75EE">
        <w:trPr>
          <w:trHeight w:val="315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)</w:t>
            </w:r>
          </w:p>
        </w:tc>
        <w:tc>
          <w:tcPr>
            <w:tcW w:w="4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C67FF1" w:rsidRPr="000C1CF7" w:rsidTr="008A75EE">
        <w:trPr>
          <w:trHeight w:val="315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1CF7">
              <w:rPr>
                <w:rFonts w:ascii="Calibri" w:eastAsia="Times New Roman" w:hAnsi="Calibri" w:cs="Calibri"/>
                <w:color w:val="000000"/>
              </w:rPr>
              <w:t>c)</w:t>
            </w:r>
          </w:p>
        </w:tc>
        <w:tc>
          <w:tcPr>
            <w:tcW w:w="4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on't know</w:t>
            </w:r>
          </w:p>
        </w:tc>
      </w:tr>
      <w:tr w:rsidR="00C67FF1" w:rsidRPr="000C1CF7" w:rsidTr="00D8490F">
        <w:trPr>
          <w:trHeight w:val="30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1CF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67FF1" w:rsidRPr="000C1CF7" w:rsidTr="008A75EE">
        <w:trPr>
          <w:trHeight w:val="315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880297" w:rsidP="005E5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4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Do you have </w:t>
            </w:r>
            <w:r w:rsidR="00D8490F"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specific </w:t>
            </w: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staff </w:t>
            </w:r>
            <w:r w:rsidR="00D8490F"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edicated to</w:t>
            </w: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HCV positive patients</w:t>
            </w:r>
            <w:r w:rsidR="00D8490F"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only</w:t>
            </w: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?</w:t>
            </w:r>
          </w:p>
        </w:tc>
      </w:tr>
      <w:tr w:rsidR="00C67FF1" w:rsidRPr="000C1CF7" w:rsidTr="008A75EE">
        <w:trPr>
          <w:trHeight w:val="315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)</w:t>
            </w:r>
          </w:p>
        </w:tc>
        <w:tc>
          <w:tcPr>
            <w:tcW w:w="4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C67FF1" w:rsidRPr="000C1CF7" w:rsidTr="008A75EE">
        <w:trPr>
          <w:trHeight w:val="315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)</w:t>
            </w:r>
          </w:p>
        </w:tc>
        <w:tc>
          <w:tcPr>
            <w:tcW w:w="4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C67FF1" w:rsidRPr="000C1CF7" w:rsidTr="008A75EE">
        <w:trPr>
          <w:trHeight w:val="315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1CF7">
              <w:rPr>
                <w:rFonts w:ascii="Calibri" w:eastAsia="Times New Roman" w:hAnsi="Calibri" w:cs="Calibri"/>
                <w:color w:val="000000"/>
              </w:rPr>
              <w:t>c)</w:t>
            </w:r>
          </w:p>
        </w:tc>
        <w:tc>
          <w:tcPr>
            <w:tcW w:w="4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on't know</w:t>
            </w:r>
          </w:p>
        </w:tc>
      </w:tr>
      <w:tr w:rsidR="00C67FF1" w:rsidRPr="000C1CF7" w:rsidTr="00D8490F">
        <w:trPr>
          <w:trHeight w:val="30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1CF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67FF1" w:rsidRPr="000C1CF7" w:rsidTr="008A75EE">
        <w:trPr>
          <w:trHeight w:val="315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880297" w:rsidP="005E5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4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3D03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re dialysis machines maintained</w:t>
            </w:r>
            <w:proofErr w:type="gramEnd"/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regularly?</w:t>
            </w:r>
          </w:p>
        </w:tc>
      </w:tr>
      <w:tr w:rsidR="00C67FF1" w:rsidRPr="000C1CF7" w:rsidTr="008A75EE">
        <w:trPr>
          <w:trHeight w:val="315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)</w:t>
            </w:r>
          </w:p>
        </w:tc>
        <w:tc>
          <w:tcPr>
            <w:tcW w:w="4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C67FF1" w:rsidRPr="000C1CF7" w:rsidTr="008A75EE">
        <w:trPr>
          <w:trHeight w:val="315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)</w:t>
            </w:r>
          </w:p>
        </w:tc>
        <w:tc>
          <w:tcPr>
            <w:tcW w:w="4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C67FF1" w:rsidRPr="000C1CF7" w:rsidTr="008A75EE">
        <w:trPr>
          <w:trHeight w:val="315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1CF7">
              <w:rPr>
                <w:rFonts w:ascii="Calibri" w:eastAsia="Times New Roman" w:hAnsi="Calibri" w:cs="Calibri"/>
                <w:color w:val="000000"/>
              </w:rPr>
              <w:t>c)</w:t>
            </w:r>
          </w:p>
        </w:tc>
        <w:tc>
          <w:tcPr>
            <w:tcW w:w="4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on't know</w:t>
            </w:r>
          </w:p>
        </w:tc>
      </w:tr>
      <w:tr w:rsidR="00C67FF1" w:rsidRPr="000C1CF7" w:rsidTr="00D8490F">
        <w:trPr>
          <w:trHeight w:val="30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1CF7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</w:tr>
      <w:tr w:rsidR="00C67FF1" w:rsidRPr="000C1CF7" w:rsidTr="008A75EE">
        <w:trPr>
          <w:trHeight w:val="315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880297" w:rsidP="005E5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4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3D03A2" w:rsidP="005E5B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Do you always have sufficient supply of gloves for your daily work? </w:t>
            </w:r>
          </w:p>
        </w:tc>
      </w:tr>
      <w:tr w:rsidR="00C67FF1" w:rsidRPr="000C1CF7" w:rsidTr="008A75EE">
        <w:trPr>
          <w:trHeight w:val="315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)</w:t>
            </w:r>
          </w:p>
        </w:tc>
        <w:tc>
          <w:tcPr>
            <w:tcW w:w="4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C67FF1" w:rsidRPr="000C1CF7" w:rsidTr="008A75EE">
        <w:trPr>
          <w:trHeight w:val="315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)</w:t>
            </w:r>
          </w:p>
        </w:tc>
        <w:tc>
          <w:tcPr>
            <w:tcW w:w="4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C67FF1" w:rsidRPr="000C1CF7" w:rsidTr="008A75EE">
        <w:trPr>
          <w:trHeight w:val="315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1CF7">
              <w:rPr>
                <w:rFonts w:ascii="Calibri" w:eastAsia="Times New Roman" w:hAnsi="Calibri" w:cs="Calibri"/>
                <w:color w:val="000000"/>
              </w:rPr>
              <w:t>c)</w:t>
            </w:r>
          </w:p>
        </w:tc>
        <w:tc>
          <w:tcPr>
            <w:tcW w:w="4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on't know</w:t>
            </w:r>
          </w:p>
        </w:tc>
      </w:tr>
      <w:tr w:rsidR="00C67FF1" w:rsidRPr="000C1CF7" w:rsidTr="00D8490F">
        <w:trPr>
          <w:trHeight w:val="30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1CF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67FF1" w:rsidRPr="000C1CF7" w:rsidTr="008A75EE">
        <w:trPr>
          <w:trHeight w:val="315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880297" w:rsidP="005E5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4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Do you always have </w:t>
            </w:r>
            <w:r w:rsidR="00D8490F"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sufficient supply of </w:t>
            </w: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sterile gauzes </w:t>
            </w:r>
            <w:r w:rsidR="00D8490F"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for </w:t>
            </w: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your daily work?</w:t>
            </w:r>
          </w:p>
        </w:tc>
      </w:tr>
      <w:tr w:rsidR="00C67FF1" w:rsidRPr="000C1CF7" w:rsidTr="008A75EE">
        <w:trPr>
          <w:trHeight w:val="315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)</w:t>
            </w:r>
          </w:p>
        </w:tc>
        <w:tc>
          <w:tcPr>
            <w:tcW w:w="4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C67FF1" w:rsidRPr="000C1CF7" w:rsidTr="008A75EE">
        <w:trPr>
          <w:trHeight w:val="315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)</w:t>
            </w:r>
          </w:p>
        </w:tc>
        <w:tc>
          <w:tcPr>
            <w:tcW w:w="4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C67FF1" w:rsidRPr="000C1CF7" w:rsidTr="008A75EE">
        <w:trPr>
          <w:trHeight w:val="315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1CF7">
              <w:rPr>
                <w:rFonts w:ascii="Calibri" w:eastAsia="Times New Roman" w:hAnsi="Calibri" w:cs="Calibri"/>
                <w:color w:val="000000"/>
              </w:rPr>
              <w:t>c)</w:t>
            </w:r>
          </w:p>
        </w:tc>
        <w:tc>
          <w:tcPr>
            <w:tcW w:w="4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on't know</w:t>
            </w:r>
          </w:p>
        </w:tc>
      </w:tr>
      <w:tr w:rsidR="00C67FF1" w:rsidRPr="000C1CF7" w:rsidTr="00D8490F">
        <w:trPr>
          <w:trHeight w:val="30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1CF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67FF1" w:rsidRPr="000C1CF7" w:rsidTr="008A75EE">
        <w:trPr>
          <w:trHeight w:val="315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7FF1" w:rsidRPr="000C1CF7" w:rsidRDefault="00880297" w:rsidP="005E5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4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Do you always have sufficient </w:t>
            </w:r>
            <w:r w:rsidR="00D8490F"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supply of </w:t>
            </w: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disinfection material </w:t>
            </w:r>
            <w:r w:rsidR="00D8490F"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for</w:t>
            </w: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your daily work?</w:t>
            </w:r>
          </w:p>
        </w:tc>
      </w:tr>
      <w:tr w:rsidR="00C67FF1" w:rsidRPr="000C1CF7" w:rsidTr="008A75EE">
        <w:trPr>
          <w:trHeight w:val="315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)</w:t>
            </w:r>
          </w:p>
        </w:tc>
        <w:tc>
          <w:tcPr>
            <w:tcW w:w="4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C67FF1" w:rsidRPr="000C1CF7" w:rsidTr="008A75EE">
        <w:trPr>
          <w:trHeight w:val="315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)</w:t>
            </w:r>
          </w:p>
        </w:tc>
        <w:tc>
          <w:tcPr>
            <w:tcW w:w="4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C67FF1" w:rsidRPr="000C1CF7" w:rsidTr="008A75EE">
        <w:trPr>
          <w:trHeight w:val="315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1CF7">
              <w:rPr>
                <w:rFonts w:ascii="Calibri" w:eastAsia="Times New Roman" w:hAnsi="Calibri" w:cs="Calibri"/>
                <w:color w:val="000000"/>
              </w:rPr>
              <w:t>c)</w:t>
            </w:r>
          </w:p>
        </w:tc>
        <w:tc>
          <w:tcPr>
            <w:tcW w:w="4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on't know</w:t>
            </w:r>
          </w:p>
        </w:tc>
      </w:tr>
      <w:tr w:rsidR="00C67FF1" w:rsidRPr="000C1CF7" w:rsidTr="00D8490F">
        <w:trPr>
          <w:trHeight w:val="315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8D8D8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1CF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67FF1" w:rsidRPr="000C1CF7" w:rsidTr="008A75EE">
        <w:trPr>
          <w:trHeight w:val="557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880297" w:rsidP="005E5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4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7FF1" w:rsidRPr="000C1CF7" w:rsidRDefault="00C67F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Do you always have </w:t>
            </w:r>
            <w:r w:rsidR="00A22DAC"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patients’ </w:t>
            </w: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nti-HCV result</w:t>
            </w:r>
            <w:r w:rsidR="00A22DAC"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s available </w:t>
            </w: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before </w:t>
            </w:r>
            <w:r w:rsidR="00A22DAC"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ialysis initiation</w:t>
            </w: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? </w:t>
            </w:r>
          </w:p>
        </w:tc>
      </w:tr>
      <w:tr w:rsidR="00C67FF1" w:rsidRPr="000C1CF7" w:rsidTr="008A75EE">
        <w:trPr>
          <w:trHeight w:val="315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)</w:t>
            </w:r>
          </w:p>
        </w:tc>
        <w:tc>
          <w:tcPr>
            <w:tcW w:w="4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C67FF1" w:rsidRPr="000C1CF7" w:rsidTr="008A75EE">
        <w:trPr>
          <w:trHeight w:val="315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)</w:t>
            </w:r>
          </w:p>
        </w:tc>
        <w:tc>
          <w:tcPr>
            <w:tcW w:w="4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C67FF1" w:rsidRPr="000C1CF7" w:rsidTr="008A75EE">
        <w:trPr>
          <w:trHeight w:val="315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1CF7">
              <w:rPr>
                <w:rFonts w:ascii="Calibri" w:eastAsia="Times New Roman" w:hAnsi="Calibri" w:cs="Calibri"/>
                <w:color w:val="000000"/>
              </w:rPr>
              <w:t>c)</w:t>
            </w:r>
          </w:p>
        </w:tc>
        <w:tc>
          <w:tcPr>
            <w:tcW w:w="4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on't know</w:t>
            </w:r>
          </w:p>
        </w:tc>
      </w:tr>
      <w:tr w:rsidR="00C67FF1" w:rsidRPr="000C1CF7" w:rsidTr="00D8490F">
        <w:trPr>
          <w:trHeight w:val="30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1CF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67FF1" w:rsidRPr="000C1CF7" w:rsidTr="008A75EE">
        <w:trPr>
          <w:trHeight w:val="530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880297" w:rsidP="005E5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4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7FF1" w:rsidRPr="000C1CF7" w:rsidRDefault="0074620B" w:rsidP="000C1C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t w</w:t>
            </w:r>
            <w:r w:rsidR="00C83B1D"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hich institution </w:t>
            </w: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is HCV testing </w:t>
            </w:r>
            <w:r w:rsidR="000C1CF7"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for your dialysis patients </w:t>
            </w:r>
            <w:r w:rsidR="00C83B1D"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usually </w:t>
            </w: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erformed</w:t>
            </w:r>
            <w:r w:rsidR="00C83B1D"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? </w:t>
            </w:r>
          </w:p>
        </w:tc>
      </w:tr>
      <w:tr w:rsidR="00C67FF1" w:rsidRPr="000C1CF7" w:rsidTr="008A75EE">
        <w:trPr>
          <w:trHeight w:val="315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1CF7">
              <w:rPr>
                <w:rFonts w:ascii="Calibri" w:eastAsia="Times New Roman" w:hAnsi="Calibri" w:cs="Calibri"/>
                <w:color w:val="000000"/>
              </w:rPr>
              <w:t>a)</w:t>
            </w:r>
          </w:p>
        </w:tc>
        <w:tc>
          <w:tcPr>
            <w:tcW w:w="4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tional Institute of Public Health of Kosov</w:t>
            </w:r>
            <w:r w:rsidR="00A22DAC"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</w:t>
            </w:r>
          </w:p>
        </w:tc>
      </w:tr>
      <w:tr w:rsidR="00C67FF1" w:rsidRPr="000C1CF7" w:rsidTr="008A75EE">
        <w:trPr>
          <w:trHeight w:val="315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1CF7">
              <w:rPr>
                <w:rFonts w:ascii="Calibri" w:eastAsia="Times New Roman" w:hAnsi="Calibri" w:cs="Calibri"/>
                <w:color w:val="000000"/>
              </w:rPr>
              <w:t>b)</w:t>
            </w:r>
          </w:p>
        </w:tc>
        <w:tc>
          <w:tcPr>
            <w:tcW w:w="4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lood transfusion</w:t>
            </w:r>
          </w:p>
        </w:tc>
      </w:tr>
      <w:tr w:rsidR="00C67FF1" w:rsidRPr="000C1CF7" w:rsidTr="008A75EE">
        <w:trPr>
          <w:trHeight w:val="315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1CF7">
              <w:rPr>
                <w:rFonts w:ascii="Calibri" w:eastAsia="Times New Roman" w:hAnsi="Calibri" w:cs="Calibri"/>
                <w:color w:val="000000"/>
              </w:rPr>
              <w:t>c)</w:t>
            </w:r>
          </w:p>
        </w:tc>
        <w:tc>
          <w:tcPr>
            <w:tcW w:w="4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ivate laboratories</w:t>
            </w:r>
          </w:p>
        </w:tc>
      </w:tr>
      <w:tr w:rsidR="00C67FF1" w:rsidRPr="000C1CF7" w:rsidTr="008A75EE">
        <w:trPr>
          <w:trHeight w:val="315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A22DAC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1CF7">
              <w:rPr>
                <w:rFonts w:ascii="Calibri" w:eastAsia="Times New Roman" w:hAnsi="Calibri" w:cs="Calibri"/>
                <w:color w:val="000000"/>
              </w:rPr>
              <w:t>d</w:t>
            </w:r>
            <w:r w:rsidR="00C67FF1" w:rsidRPr="000C1CF7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4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ther:</w:t>
            </w:r>
          </w:p>
        </w:tc>
      </w:tr>
      <w:tr w:rsidR="00C67FF1" w:rsidRPr="000C1CF7" w:rsidTr="00D8490F">
        <w:trPr>
          <w:trHeight w:val="315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1CF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67FF1" w:rsidRPr="000C1CF7" w:rsidTr="008A75EE">
        <w:trPr>
          <w:trHeight w:val="557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880297" w:rsidP="005E5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4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7FF1" w:rsidRPr="000C1CF7" w:rsidRDefault="00B15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n</w:t>
            </w:r>
            <w:r w:rsidR="00C67FF1"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your opinion, wh</w:t>
            </w:r>
            <w:r w:rsidR="00A22DAC"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t</w:t>
            </w:r>
            <w:r w:rsidR="00C67FF1"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are </w:t>
            </w:r>
            <w:r w:rsidR="00A22DAC"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the </w:t>
            </w: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main </w:t>
            </w:r>
            <w:r w:rsidR="00C67FF1"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reasons </w:t>
            </w:r>
            <w:r w:rsidR="00A22DAC"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for </w:t>
            </w:r>
            <w:r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he</w:t>
            </w:r>
            <w:r w:rsidR="00C67FF1"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high prevalence of HCV infection in </w:t>
            </w:r>
            <w:r w:rsidR="00A22DAC"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your </w:t>
            </w:r>
            <w:r w:rsidR="00C67FF1" w:rsidRPr="000C1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dialysis unit? </w:t>
            </w:r>
          </w:p>
        </w:tc>
      </w:tr>
      <w:tr w:rsidR="00C67FF1" w:rsidRPr="000C1CF7" w:rsidTr="008A75EE">
        <w:trPr>
          <w:trHeight w:val="300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1CF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1CF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67FF1" w:rsidRPr="000C1CF7" w:rsidTr="008A75EE">
        <w:trPr>
          <w:trHeight w:val="300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1CF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1CF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67FF1" w:rsidRPr="000C1CF7" w:rsidTr="00D8490F">
        <w:trPr>
          <w:trHeight w:val="30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C1CF7">
              <w:rPr>
                <w:rFonts w:ascii="Calibri" w:eastAsia="Times New Roman" w:hAnsi="Calibri" w:cs="Calibri"/>
                <w:b/>
                <w:bCs/>
                <w:color w:val="000000"/>
              </w:rPr>
              <w:t>THANK YOU FOR YOUR TIME AND COOPERATION</w:t>
            </w:r>
          </w:p>
        </w:tc>
      </w:tr>
      <w:tr w:rsidR="00C67FF1" w:rsidRPr="000C1CF7" w:rsidTr="008A75EE">
        <w:trPr>
          <w:trHeight w:val="300"/>
        </w:trPr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67FF1" w:rsidRPr="000C1CF7" w:rsidTr="00D8490F">
        <w:trPr>
          <w:trHeight w:val="30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FF1" w:rsidRPr="000C1CF7" w:rsidRDefault="00C67FF1" w:rsidP="005E5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1CF7">
              <w:rPr>
                <w:rFonts w:ascii="Calibri" w:eastAsia="Times New Roman" w:hAnsi="Calibri" w:cs="Calibri"/>
                <w:color w:val="000000"/>
              </w:rPr>
              <w:t xml:space="preserve">Date and time of interview completion: </w:t>
            </w:r>
          </w:p>
        </w:tc>
      </w:tr>
    </w:tbl>
    <w:p w:rsidR="0099792F" w:rsidRPr="000C1CF7" w:rsidRDefault="0099792F"/>
    <w:sectPr w:rsidR="0099792F" w:rsidRPr="000C1C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FF1"/>
    <w:rsid w:val="000C1CF7"/>
    <w:rsid w:val="000E3639"/>
    <w:rsid w:val="003963E9"/>
    <w:rsid w:val="003D03A2"/>
    <w:rsid w:val="0043750F"/>
    <w:rsid w:val="0074620B"/>
    <w:rsid w:val="0078226A"/>
    <w:rsid w:val="00844ADB"/>
    <w:rsid w:val="00880297"/>
    <w:rsid w:val="008A75EE"/>
    <w:rsid w:val="0099792F"/>
    <w:rsid w:val="00A22DAC"/>
    <w:rsid w:val="00B153AF"/>
    <w:rsid w:val="00C67FF1"/>
    <w:rsid w:val="00C83B1D"/>
    <w:rsid w:val="00D8490F"/>
    <w:rsid w:val="00DC5ED1"/>
    <w:rsid w:val="00F802CB"/>
    <w:rsid w:val="00FE3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A4DF835-1C15-420C-BE4C-447C2C5F1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7FF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3B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B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Jana Mlakar</cp:lastModifiedBy>
  <cp:revision>3</cp:revision>
  <dcterms:created xsi:type="dcterms:W3CDTF">2018-09-24T13:20:00Z</dcterms:created>
  <dcterms:modified xsi:type="dcterms:W3CDTF">2018-09-24T13:37:00Z</dcterms:modified>
</cp:coreProperties>
</file>